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480B6" w14:textId="5BCEC2AA" w:rsidR="00E429C0" w:rsidRPr="00560510" w:rsidRDefault="00560510" w:rsidP="00560510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68"/>
      <w:r w:rsidRPr="00560510">
        <w:rPr>
          <w:rFonts w:ascii="Times New Roman" w:hAnsi="Times New Roman" w:cs="Times New Roman"/>
          <w:b/>
          <w:bCs/>
          <w:sz w:val="22"/>
          <w:szCs w:val="24"/>
        </w:rPr>
        <w:t>Supplemental Table 7. Pooled energy-adjusted intraclass correlation coefficients for energy and nutrients stratified by regions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1697"/>
        <w:gridCol w:w="560"/>
        <w:gridCol w:w="567"/>
        <w:gridCol w:w="1697"/>
        <w:gridCol w:w="560"/>
        <w:gridCol w:w="564"/>
        <w:gridCol w:w="1697"/>
        <w:gridCol w:w="560"/>
        <w:gridCol w:w="564"/>
        <w:gridCol w:w="1697"/>
        <w:gridCol w:w="560"/>
        <w:gridCol w:w="564"/>
        <w:gridCol w:w="1697"/>
        <w:gridCol w:w="560"/>
        <w:gridCol w:w="564"/>
      </w:tblGrid>
      <w:tr w:rsidR="00560510" w:rsidRPr="00560510" w14:paraId="15FE94C6" w14:textId="77777777" w:rsidTr="00560510">
        <w:trPr>
          <w:trHeight w:val="290"/>
        </w:trPr>
        <w:tc>
          <w:tcPr>
            <w:tcW w:w="419" w:type="pct"/>
            <w:vMerge w:val="restart"/>
            <w:shd w:val="clear" w:color="auto" w:fill="auto"/>
            <w:noWrap/>
            <w:vAlign w:val="center"/>
            <w:hideMark/>
          </w:tcPr>
          <w:p w14:paraId="3CBE2010" w14:textId="5B8785CA" w:rsidR="00560510" w:rsidRPr="00560510" w:rsidRDefault="00560510" w:rsidP="0056051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  <w:p w14:paraId="671EDB1B" w14:textId="64E0DBAE" w:rsidR="00560510" w:rsidRPr="00560510" w:rsidRDefault="00560510" w:rsidP="0056051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trient</w:t>
            </w:r>
          </w:p>
        </w:tc>
        <w:tc>
          <w:tcPr>
            <w:tcW w:w="917" w:type="pct"/>
            <w:gridSpan w:val="3"/>
            <w:shd w:val="clear" w:color="auto" w:fill="auto"/>
            <w:noWrap/>
            <w:vAlign w:val="center"/>
            <w:hideMark/>
          </w:tcPr>
          <w:p w14:paraId="25C8797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fric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16E7CDB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ceani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55CB2A3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ia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6E1F3FD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urope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center"/>
            <w:hideMark/>
          </w:tcPr>
          <w:p w14:paraId="3FE02BD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erica</w:t>
            </w:r>
          </w:p>
        </w:tc>
      </w:tr>
      <w:tr w:rsidR="00560510" w:rsidRPr="00560510" w14:paraId="398CA108" w14:textId="77777777" w:rsidTr="00560510">
        <w:trPr>
          <w:trHeight w:val="290"/>
        </w:trPr>
        <w:tc>
          <w:tcPr>
            <w:tcW w:w="419" w:type="pct"/>
            <w:vMerge/>
            <w:shd w:val="clear" w:color="auto" w:fill="auto"/>
            <w:noWrap/>
            <w:vAlign w:val="center"/>
            <w:hideMark/>
          </w:tcPr>
          <w:p w14:paraId="629E3636" w14:textId="2C8D1DD4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A929DFD" w14:textId="7A68FBB1" w:rsidR="00560510" w:rsidRPr="00560510" w:rsidRDefault="00A7063D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5C3F41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977CF87" w14:textId="77777777" w:rsidR="00560510" w:rsidRPr="00A7063D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</w:t>
            </w: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4613839" w14:textId="2912675C" w:rsidR="00560510" w:rsidRPr="00560510" w:rsidRDefault="00A7063D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0B6B5C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C69642C" w14:textId="77777777" w:rsidR="00560510" w:rsidRPr="00A7063D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</w:t>
            </w: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234B8A3" w14:textId="61271E22" w:rsidR="00560510" w:rsidRPr="00560510" w:rsidRDefault="00A7063D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B9C181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E54D9CA" w14:textId="77777777" w:rsidR="00560510" w:rsidRPr="00A7063D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</w:t>
            </w: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33CD09" w14:textId="59A077BF" w:rsidR="00560510" w:rsidRPr="00560510" w:rsidRDefault="00A7063D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64DA40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B9A0DCF" w14:textId="77777777" w:rsidR="00560510" w:rsidRPr="00A7063D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</w:t>
            </w: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10AEAB" w14:textId="0DE73941" w:rsidR="00560510" w:rsidRPr="00560510" w:rsidRDefault="00A7063D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 (95% CI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B09A23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BA239B5" w14:textId="77777777" w:rsidR="00560510" w:rsidRPr="00A7063D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</w:t>
            </w:r>
            <w:r w:rsidRPr="00A706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 w:rsidR="00560510" w:rsidRPr="00560510" w14:paraId="3449C0BD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30A864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ergy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CEFC0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0A6AFD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5B5BB0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7D3E9A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7B7B92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E4624C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FE589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F9A42D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C03411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3E418E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09BDC5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661A71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B53E5E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CA708B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F06006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7C4CA39B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C73E64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hydrat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55626E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9 (0.476, 0.77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51F687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0F6D94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8FA0F9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C34364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A12DF6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1123F6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8 (0.416, 0.65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170DF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38065E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FD1EAD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6 (0.791, 0.872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32C16F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D7A1D8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CACFE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4 (0.528, 0.68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F96BC4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4C247E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3878EFFC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32D70D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14EA19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7 (0.572, 0.79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0996A7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895CD1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EABDB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97D93D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19E527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1CE562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3 (0.425, 0.55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3CBF57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29524F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EB7AA8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8 (0.609, 0.77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7163A6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ACAC20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F826D2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1 (0.523, 0.652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9A10B4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23AE53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2</w:t>
            </w:r>
          </w:p>
        </w:tc>
      </w:tr>
      <w:tr w:rsidR="00560510" w:rsidRPr="00560510" w14:paraId="7DC5149A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29B717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t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05B95D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0 (0.416, 0.75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8FAC1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6C9287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E218B8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7F3C73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E2F444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65B3ED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4 (0.288, 0.641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585CEC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959EBD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9B8E78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0 (0.648, 0.79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596F2C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AEC496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5C8EC7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1 (0.472, 0.65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823F78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6DBEAA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4</w:t>
            </w:r>
          </w:p>
        </w:tc>
      </w:tr>
      <w:tr w:rsidR="00560510" w:rsidRPr="00560510" w14:paraId="5B8C16AF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CB44A4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nt fat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B92B38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5FF0AA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44982C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32A4C9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8C9A10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A32CDA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A093AA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F1C7D4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2FEC77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336DC5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AAF298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CD9F86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11BCD7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2A5B7E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A8CEDD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4BD052EC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84F146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imal fat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CCEDC0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6DB06B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B9DEAD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447B2D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DA5CA4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C4E31F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EE02D6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93A52E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D8B789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A9EA28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2CF100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CA6D2D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6F3EE2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703484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3F8689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5EE7EB46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20A162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F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801B28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1 (0.598, 0.79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42A103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CBD433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3C9172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48B3D5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CBE0A1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1956D5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7 (0.074, 0.80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C8FA44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D9E083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2AD15D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1 (0.542, 0.76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52AE0D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900AA3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98EE17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2 (0.498, 0.671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96C51D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B8CAD7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3</w:t>
            </w:r>
          </w:p>
        </w:tc>
      </w:tr>
      <w:tr w:rsidR="00560510" w:rsidRPr="00560510" w14:paraId="2D02D6E9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239C11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F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CB0341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5 (0.615, 0.79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ECC2A5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97FE72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AD37D7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E80FDD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597297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1EF74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7 (0.176, 0.75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6011CF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3C1C03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AF8FC6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4 (0.401, 0.73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CF84BF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C8649C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6C9EA8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3 (0.405, 0.60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36371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9EB901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7</w:t>
            </w:r>
          </w:p>
        </w:tc>
      </w:tr>
      <w:tr w:rsidR="00560510" w:rsidRPr="00560510" w14:paraId="4C0C3ED3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0FB705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-3 PUF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912000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29772B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717D6F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89E22A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5A3928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F38C0D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F4B181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EE7898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39437B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2962E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6C5384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70DB4C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3DCB86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59AB17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A96F39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5178DDF7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CD3035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-6 PUF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634D10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34446B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D59013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A91748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9312BA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E6464C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C7A3E1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8ABF8F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87B70C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2A15F1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3CA2AC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DD724C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1AB9B8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F7A2F5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D77A16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144E31AF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4E820E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F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8420A8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1 (0.413, 0.79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89B2FD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4863D1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CE379B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1 (0.626, 0.82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DC16F2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0D2B10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DDEC67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5 (0.650, 0.78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670AA6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B46364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F9CAA6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9 (0.331, 0.87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8428AE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BD8D84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8EDF36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3 (0.594, 0.70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B9EDD6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8A09A5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5</w:t>
            </w:r>
          </w:p>
        </w:tc>
      </w:tr>
      <w:tr w:rsidR="00560510" w:rsidRPr="00560510" w14:paraId="32AEF459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6D4C8E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oleic acid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C2B7CC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B5F206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B6C0E1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B64E13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821E88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7E3721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B9DBD4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D72C7E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76C8A1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9F9862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0 (0.673, 0.81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49BF65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E46F4D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32B0E8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5 (0.588, 0.67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5DA378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F90022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0510" w:rsidRPr="00560510" w14:paraId="643181AA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CE0C8E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olenic acid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689410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A9193D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DE0C20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281094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B4D7DD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6E1C93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EF2407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E9EFE9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9B163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CB030F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E527C2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D71752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4A9221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78E28B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3BCFC8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494931BA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A484BC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290A05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162D05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6DE703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E82ED8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FE02DA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6458F5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59873F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A68F0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4C9920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3F4D16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211CCE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FEEC97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B44E6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E315DC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6E84FC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505756BD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8057B7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5E8EB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795364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250260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7D0758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33A57F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04CC1D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B4662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2BF262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A2887E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FF296E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8945B5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E81B5C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1279FE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82F6B5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E35C87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74CAA555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1A779A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pid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0F2280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4F7394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B5D990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0C5B1E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46185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B20E1B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7807CC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0 (0.459, 0.69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73FC0D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3D5330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51334E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9 (0.817, 0.87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CE0BBD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93C72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44B1F8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9 (0.336, 0.63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10505A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8B7F8A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4AE82418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D35B47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-fat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058824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E8BE51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7DFAB3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AB9633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51FC17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E4EE56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3C45A9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ED4447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052B15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F6A2DF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7727B8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DF8D9B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EC5BAE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2A096F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5CD955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098C60F3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6BD8A9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olesterol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07B26A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9 (0.388, 0.662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F861C3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6F67F6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983003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1AD123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7A134C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E71A95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9 (0.401, 0.56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97ADF5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9D74A9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56A82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4 (0.624, 0.76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E7EAE3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CEDAAE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4C31C1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3 (0.545, 0.69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C1A727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DA5B7E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1</w:t>
            </w:r>
          </w:p>
        </w:tc>
      </w:tr>
      <w:tr w:rsidR="00560510" w:rsidRPr="00560510" w14:paraId="63E173B3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97009E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ros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A3851D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DA848B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BF9B93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436A0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347F38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A56391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8D9FAC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D76B52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E0F911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63E4B5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EDC371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13A774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AFF87C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809EAE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F86DD3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21D53075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B20895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gar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A42D83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16D22C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2DCD92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D82ABD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90743A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6BC254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AEE0D8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98A930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436F4A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B55136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9D5EA6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E8F1E4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388887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7E829F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09E3EA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270CD02A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AB0B20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rch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7AB636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510651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1030FE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D86D88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92CABC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1C7904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FF674C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CEA6AE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81408B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3A03F4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5A89A5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03554F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90885E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704EAE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2B4397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160B591A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19A978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ber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2B2E4D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9 (0.288, 0.86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401CFB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4898D0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F2E86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0CB9CF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E51F49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9203F0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1 (0.420, 0.692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51F066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2445D0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3B0B7D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1 (0.666, 0.85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D88BF9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229F43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E8ADA5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7 (0.585, 0.76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FE6245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B0C685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</w:tr>
      <w:tr w:rsidR="00560510" w:rsidRPr="00560510" w14:paraId="5BBBFC0B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C65F43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luble fiber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E56BD8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0B255F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99925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28F0B3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4AEE68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4CE617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C7E31A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044A81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F0758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7D8D43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4513F1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BEDD5F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E35DCD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366E15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CE0161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133458F4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5C118B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oluble fiber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BDE4C2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A1CFB1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4D989B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85A5B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A346FE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8B67AE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B96364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CAC2DE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46921E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045621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0D0224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BBF100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D68C0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0C7885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1C6659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02FB7353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A454F3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cohol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FFD1B9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C18608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E3CBBE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00FC4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FDB4A1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AB56E4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D55710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0 (0.707, 0.86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1DE6A3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C9DBB2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A22056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1 (0.721, 0.84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6366E2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12D96C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CFF2A3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8 (0.641, 0.922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40431F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FFE89D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8</w:t>
            </w:r>
          </w:p>
        </w:tc>
      </w:tr>
      <w:tr w:rsidR="00560510" w:rsidRPr="00560510" w14:paraId="6A1A77D0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383E5B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tamin 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60F3CB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6 (0.488, 0.89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1986C7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F8707C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A42F7C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628388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00D657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CFA589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0 (0.294, 0.59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24F12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343E7F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F25D7A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4 (0.202, 0.91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9CFDA7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5FDFB0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93FA8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3 (0.340, 0.75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70010A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88B7BD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6</w:t>
            </w:r>
          </w:p>
        </w:tc>
      </w:tr>
      <w:tr w:rsidR="00560510" w:rsidRPr="00560510" w14:paraId="17E88E42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47353D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inol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762FF9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F44A6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5D81A2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E6F385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D1E92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EE96A4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BA031F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9 (0.325, 0.60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BA8AAD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0AECE1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D2586A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7 (0.271, 0.69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3AC5C6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661FF8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894167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2 (0.401, 0.811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42F815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D81CED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3</w:t>
            </w:r>
          </w:p>
        </w:tc>
      </w:tr>
      <w:tr w:rsidR="00560510" w:rsidRPr="00560510" w14:paraId="43352495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FA63B6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arotene 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74134C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B91D09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3FD049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CA5910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6B9D5F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253554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1FC579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2 (0.328, 0.65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8BA30E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9F3B67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5ACA15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AB66ED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3C6AE4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817DB6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64854C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FE8709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20552C3B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8C9312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β-Caroten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970B5B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3F8C91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A47180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4717F8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1359C8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0C3D6D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416CFF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A356EA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EE3E04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71FE02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4 (0.197, 0.771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CE81D3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FB51B3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1E2308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0 (0.594, 0.76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D6D58B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6F0D62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1</w:t>
            </w:r>
          </w:p>
        </w:tc>
      </w:tr>
      <w:tr w:rsidR="00560510" w:rsidRPr="00560510" w14:paraId="7DC7E492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E8E898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Vitamin C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D3F05C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2 (0.258, 0.87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5CDF91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9D8BD1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ADC0DB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7076CA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2DFA1C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84E0CD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7 (0.331, 0.67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54E3FF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5F977C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E74968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6 (0.506, 0.84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9BEE02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AAB0E3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F4D352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5 (0.531, 0.76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FFD564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4E41A0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6</w:t>
            </w:r>
          </w:p>
        </w:tc>
      </w:tr>
      <w:tr w:rsidR="00560510" w:rsidRPr="00560510" w14:paraId="62574440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898A74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tamin D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357355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3A590D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1B239D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D6277C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599D26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92898D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7C8CD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634871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82FA63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709826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7 (0.458, 0.95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2DC4FC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8ED857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B272AC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4 (0.259, 0.702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8A2209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EC90F2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9</w:t>
            </w:r>
          </w:p>
        </w:tc>
      </w:tr>
      <w:tr w:rsidR="00560510" w:rsidRPr="00560510" w14:paraId="35261419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8E2397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tamin 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9C391D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7 (0.226, 0.83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EBF293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69C243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F25ABD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33E45D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70A81A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91CCC1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9 (0.362, 0.662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0CF7CA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2EEFAA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51196A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0 (0.666, 0.90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ECE6C4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01D114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62C065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3 (0.379, 0.71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1FB162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88D05D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</w:tr>
      <w:tr w:rsidR="00560510" w:rsidRPr="00560510" w14:paraId="13F08287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0DDDAC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tamin K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A1DBF2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23B3F5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5F9D65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CA039A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9D1373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A3F96C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48989F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B7FCCC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0E00A1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DEF203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9B3C95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14066B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EB0B52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C23322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D47BB7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5389E917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CCC3FE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hiamin 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2BC1FA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0 (0.642, 0.82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6169C2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C72AD7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675616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7 (0.331, 0.68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026AEF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7123D6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1CB4B5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F1588F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8354A0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F65822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2 (0.267, 0.93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3FC27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D13A84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62B278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6 (0.428, 0.67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0980BF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0F8C6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1</w:t>
            </w:r>
          </w:p>
        </w:tc>
      </w:tr>
      <w:tr w:rsidR="00560510" w:rsidRPr="00560510" w14:paraId="3E7F22FE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CBFEE7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iboflavin 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A2D617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A01F33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7DC7A0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041E10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5 (0.294, 0.55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A62301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3DADF4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EB5A78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9E99B7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1FF37B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7096CD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 (0.777, 0.87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FA1CD5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D4EB2B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F2B980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2 (0.550, 0.72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6736A0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4B77E8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1</w:t>
            </w:r>
          </w:p>
        </w:tc>
      </w:tr>
      <w:tr w:rsidR="00560510" w:rsidRPr="00560510" w14:paraId="4F359495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E6E4B9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acin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857514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8D5CDB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D418C7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6B5B64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0 (0.343, 0.73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41E727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F1B4E8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5A0431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03AD67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C41AE6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ECB865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9 (0.661, 0.802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0EDC64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CDC18E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2B4864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7 (0.494, 0.69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29101C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FFE05E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5</w:t>
            </w:r>
          </w:p>
        </w:tc>
      </w:tr>
      <w:tr w:rsidR="00560510" w:rsidRPr="00560510" w14:paraId="171783A4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592095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tamin B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E7D606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AE8AE7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B7A74B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3DC1D4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9 (0.274, 0.611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E5CA26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2CF59A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7AF4ED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B70224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7DF38D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995259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9 (0.829, 0.88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9CEF6C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3DD241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5BED90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5 (0.567, 0.65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599BF3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64A2FC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560510" w:rsidRPr="00560510" w14:paraId="7E4AC651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C21F3C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lat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D922B4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0 (0.248, 0.56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B92302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24E5CA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46332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7249AD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254C46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8FF9A4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0 (0.263, 0.60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0CD8C9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897B36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EC97C5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2B4B36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95287E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E345F7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8 (0.561, 0.73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A3F521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A3C16F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9</w:t>
            </w:r>
          </w:p>
        </w:tc>
      </w:tr>
      <w:tr w:rsidR="00560510" w:rsidRPr="00560510" w14:paraId="6BE3B574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5A70C8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tamin B1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498A80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F73009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9EA77D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304954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1DE94C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2FEC96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3801FF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9 (0.370, 0.67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558555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8CF1DC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CB5810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2 (0.501, 0.94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A22E1E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741FD6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9A3ADE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4 (0.489, 0.71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752CA4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E263C4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</w:tr>
      <w:tr w:rsidR="00560510" w:rsidRPr="00560510" w14:paraId="45C23A68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9B5036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0512FC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1 (0.243, 0.83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5A3EF6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D249FD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1147E8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A47CEB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FD17CF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2B33A8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0D985D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3EF79E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2501C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7C27EE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B8BE3B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0AC0EB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1 (0.399, 0.67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3BC780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054F18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</w:tr>
      <w:tr w:rsidR="00560510" w:rsidRPr="00560510" w14:paraId="295F0890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7477F5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CEE465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9 (0.410, 0.80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C0C4CF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EF2959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B62DD9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ADBA1D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6DC0FC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356A70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9 (0.551, 0.77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E53826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4BF6E3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EF4B71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D207ED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2ADD7C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23B4AC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5 (0.331, 0.747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7AF8BC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4923DF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</w:tr>
      <w:tr w:rsidR="00560510" w:rsidRPr="00560510" w14:paraId="4FE0586F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DD8573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F96260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3 (0.210, 0.865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E3DC6F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306C53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5C81CB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90203C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D58A43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CA0BC8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8 (0.492, 0.73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D6D6C1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9D9BC6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11C83E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9 (0.537, 0.691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DFDAE6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819868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64BD24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6 (0.505, 0.79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5CE955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1449A4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1</w:t>
            </w:r>
          </w:p>
        </w:tc>
      </w:tr>
      <w:tr w:rsidR="00560510" w:rsidRPr="00560510" w14:paraId="5561BF14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CAD79B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622F75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8 (0.385, 0.86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6785FC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2FE7F6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86B4C4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75AAEF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CF70BC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C8BA72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0 (0.294, 0.64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498AFE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0A0185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8D3888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2 (0.390, 0.581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6291CE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246817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E0966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3 (0.514, 0.662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3F5E84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BDC818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5</w:t>
            </w:r>
          </w:p>
        </w:tc>
      </w:tr>
      <w:tr w:rsidR="00560510" w:rsidRPr="00560510" w14:paraId="1D60BEF8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1EC548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273BF5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D7F856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02EA23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812970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C3919C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59F85A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3D7D3C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9E541C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B19551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5E35A5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E0D411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D8659B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62C4C8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C7F728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058E54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6EA70D40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38AF26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n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482501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9 (0.294, 0.598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647EAD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009C59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1EE69F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2639AA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2308DB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BBA859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6 (0.278, 0.571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DA3C8C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F5A226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FE5C3E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7 (0.480, 0.69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C990E2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6C169A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4FE0F7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6 (0.516, 0.71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1A3469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FD8790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6</w:t>
            </w:r>
          </w:p>
        </w:tc>
      </w:tr>
      <w:tr w:rsidR="00560510" w:rsidRPr="00560510" w14:paraId="2CDC2937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9B4540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6093DA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90169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1BEE17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2DD5B5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105034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85B84E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A0637A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B92FD0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101E84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138095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DCB0E8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1F8DBD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3165A3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B8FAFA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253331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560510" w:rsidRPr="00560510" w14:paraId="32B8D57B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525E25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96A239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0 (0.226, 0.54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7E5145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A4AA42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C873AE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AEAF97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370623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97546C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9 (0.590, 0.79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32915D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A38836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51597C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0 (0.200, 0.39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86D89B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D48D6B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E62353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6 (0.660, 0.76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8A19B0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AC495F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4</w:t>
            </w:r>
          </w:p>
        </w:tc>
      </w:tr>
      <w:tr w:rsidR="00560510" w:rsidRPr="00560510" w14:paraId="1EC5AE80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7E2997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B27270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811107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1B22FD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BE1962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8496016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1F7EC4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F305A2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9 (0.481, 0.664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CFF556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A7C02A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27D5C1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6 (0.596, 0.76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E41A48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751E3A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B96526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3 (0.427, 0.749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0E34A9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AB1B6F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2</w:t>
            </w:r>
          </w:p>
        </w:tc>
      </w:tr>
      <w:tr w:rsidR="00560510" w:rsidRPr="00560510" w14:paraId="61D5AFAC" w14:textId="77777777" w:rsidTr="00560510">
        <w:trPr>
          <w:trHeight w:val="28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0C42CE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0FA9F6A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0 (0.549, 0.76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9C259A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FF66C0E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B9C2FBF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1E0AA5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2F3EAD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284A05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0 (0.066, 0.326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507A42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130B99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4CBEC2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0 (0.865, 0.910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C3ED75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1D80DA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890B2D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9 (0.530, 0.773)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229763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BA7DCF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9</w:t>
            </w:r>
          </w:p>
        </w:tc>
      </w:tr>
      <w:tr w:rsidR="00560510" w:rsidRPr="00560510" w14:paraId="1A6EDDC3" w14:textId="77777777" w:rsidTr="00560510">
        <w:trPr>
          <w:trHeight w:val="29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DC14A8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B55E0BB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89B5A27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ADE3314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95A66D9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C2871D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6A42B3C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31B6661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D3358F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5E84795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B0EFFC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977A800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E74C3B8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0853AC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22C51A3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944AB5D" w14:textId="77777777" w:rsidR="00560510" w:rsidRPr="00560510" w:rsidRDefault="00560510" w:rsidP="005605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051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</w:tbl>
    <w:p w14:paraId="31F7370D" w14:textId="6754E9F1" w:rsidR="00560510" w:rsidRPr="00251AFB" w:rsidRDefault="00560510" w:rsidP="0056051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560510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55F0E135" w14:textId="7407B919" w:rsidR="00560510" w:rsidRPr="00560510" w:rsidRDefault="00560510"/>
    <w:sectPr w:rsidR="00560510" w:rsidRPr="00560510" w:rsidSect="0056051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762A1D" w14:textId="77777777" w:rsidR="00767B55" w:rsidRDefault="00767B55" w:rsidP="00560510">
      <w:r>
        <w:separator/>
      </w:r>
    </w:p>
  </w:endnote>
  <w:endnote w:type="continuationSeparator" w:id="0">
    <w:p w14:paraId="3EC98400" w14:textId="77777777" w:rsidR="00767B55" w:rsidRDefault="00767B55" w:rsidP="00560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590ED8" w14:textId="77777777" w:rsidR="00767B55" w:rsidRDefault="00767B55" w:rsidP="00560510">
      <w:r>
        <w:separator/>
      </w:r>
    </w:p>
  </w:footnote>
  <w:footnote w:type="continuationSeparator" w:id="0">
    <w:p w14:paraId="0D26893D" w14:textId="77777777" w:rsidR="00767B55" w:rsidRDefault="00767B55" w:rsidP="00560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5AC"/>
    <w:rsid w:val="001A75AC"/>
    <w:rsid w:val="00560510"/>
    <w:rsid w:val="00767B55"/>
    <w:rsid w:val="00A7063D"/>
    <w:rsid w:val="00B70C96"/>
    <w:rsid w:val="00D13BD0"/>
    <w:rsid w:val="00E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AC365"/>
  <w15:chartTrackingRefBased/>
  <w15:docId w15:val="{C1B88904-B04F-41F7-A0C2-A1F6715E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5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51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6051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60510"/>
    <w:rPr>
      <w:color w:val="954F72"/>
      <w:u w:val="single"/>
    </w:rPr>
  </w:style>
  <w:style w:type="paragraph" w:customStyle="1" w:styleId="msonormal0">
    <w:name w:val="msonormal"/>
    <w:basedOn w:val="a"/>
    <w:rsid w:val="005605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051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5">
    <w:name w:val="xl65"/>
    <w:basedOn w:val="a"/>
    <w:rsid w:val="005605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66">
    <w:name w:val="xl66"/>
    <w:basedOn w:val="a"/>
    <w:rsid w:val="00560510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5"/>
      <w:szCs w:val="15"/>
    </w:rPr>
  </w:style>
  <w:style w:type="paragraph" w:customStyle="1" w:styleId="xl67">
    <w:name w:val="xl67"/>
    <w:basedOn w:val="a"/>
    <w:rsid w:val="0056051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8">
    <w:name w:val="xl68"/>
    <w:basedOn w:val="a"/>
    <w:rsid w:val="0056051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9">
    <w:name w:val="xl69"/>
    <w:basedOn w:val="a"/>
    <w:rsid w:val="0056051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90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3</cp:revision>
  <dcterms:created xsi:type="dcterms:W3CDTF">2020-08-14T17:22:00Z</dcterms:created>
  <dcterms:modified xsi:type="dcterms:W3CDTF">2020-08-14T17:34:00Z</dcterms:modified>
</cp:coreProperties>
</file>